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10BE" w14:textId="337352E8" w:rsidR="002E4706" w:rsidRPr="00CB3465" w:rsidRDefault="00CB3465" w:rsidP="002E4706">
      <w:pPr>
        <w:jc w:val="both"/>
        <w:rPr>
          <w:rFonts w:ascii="Times New Roman" w:hAnsi="Times New Roman" w:cs="Times New Roman"/>
        </w:rPr>
      </w:pPr>
      <w:r w:rsidRPr="00CB3465">
        <w:rPr>
          <w:rFonts w:ascii="Times New Roman" w:hAnsi="Times New Roman" w:cs="Times New Roman" w:hint="eastAsia"/>
        </w:rPr>
        <w:t>T</w:t>
      </w:r>
      <w:r w:rsidRPr="00CB3465">
        <w:rPr>
          <w:rFonts w:ascii="Times New Roman" w:hAnsi="Times New Roman" w:cs="Times New Roman"/>
        </w:rPr>
        <w:t xml:space="preserve">able </w:t>
      </w:r>
      <w:r w:rsidR="00B247E9">
        <w:rPr>
          <w:rFonts w:ascii="Times New Roman" w:hAnsi="Times New Roman" w:cs="Times New Roman"/>
        </w:rPr>
        <w:t>4</w:t>
      </w:r>
      <w:r w:rsidRPr="00CB3465">
        <w:rPr>
          <w:rFonts w:ascii="Times New Roman" w:hAnsi="Times New Roman" w:cs="Times New Roman"/>
        </w:rPr>
        <w:t>. The direct and indirect evidence of each compairson in the subgroup</w:t>
      </w:r>
      <w:r w:rsidR="00146412">
        <w:rPr>
          <w:rFonts w:ascii="Times New Roman" w:hAnsi="Times New Roman" w:cs="Times New Roman"/>
        </w:rPr>
        <w:t xml:space="preserve"> one</w:t>
      </w:r>
    </w:p>
    <w:tbl>
      <w:tblPr>
        <w:tblStyle w:val="a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015"/>
        <w:gridCol w:w="1140"/>
        <w:gridCol w:w="1140"/>
        <w:gridCol w:w="804"/>
        <w:gridCol w:w="1015"/>
      </w:tblGrid>
      <w:tr w:rsidR="002E4706" w:rsidRPr="00F658B8" w14:paraId="79CD61A7" w14:textId="77777777" w:rsidTr="00F658B8">
        <w:trPr>
          <w:trHeight w:val="28"/>
        </w:trPr>
        <w:tc>
          <w:tcPr>
            <w:tcW w:w="19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E23346" w14:textId="47EB203B" w:rsidR="002E4706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E4706" w:rsidRPr="00F658B8">
              <w:rPr>
                <w:rFonts w:ascii="Times New Roman" w:hAnsi="Times New Roman" w:cs="Times New Roman"/>
              </w:rPr>
              <w:t>omparison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5CDA2" w14:textId="16A6312F" w:rsidR="002E4706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2E4706" w:rsidRPr="00F658B8">
              <w:rPr>
                <w:rFonts w:ascii="Times New Roman" w:hAnsi="Times New Roman" w:cs="Times New Roman"/>
              </w:rPr>
              <w:t>ir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3EAB73" w14:textId="6C0870EA" w:rsidR="002E4706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2E4706" w:rsidRPr="00F658B8">
              <w:rPr>
                <w:rFonts w:ascii="Times New Roman" w:hAnsi="Times New Roman" w:cs="Times New Roman"/>
              </w:rPr>
              <w:t>ndir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42E53" w14:textId="77777777" w:rsidR="002E4706" w:rsidRPr="00F658B8" w:rsidRDefault="002E4706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Diff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1EDEF" w14:textId="390E0C99" w:rsidR="002E4706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1C41D" w14:textId="77777777" w:rsidR="002E4706" w:rsidRPr="00F658B8" w:rsidRDefault="002E4706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p-value</w:t>
            </w:r>
          </w:p>
        </w:tc>
      </w:tr>
      <w:tr w:rsidR="00F658B8" w:rsidRPr="00F658B8" w14:paraId="19EBE809" w14:textId="77777777" w:rsidTr="00EF1491">
        <w:trPr>
          <w:trHeight w:val="28"/>
        </w:trPr>
        <w:tc>
          <w:tcPr>
            <w:tcW w:w="1922" w:type="pct"/>
            <w:tcBorders>
              <w:top w:val="single" w:sz="4" w:space="0" w:color="auto"/>
            </w:tcBorders>
          </w:tcPr>
          <w:p w14:paraId="57282AB1" w14:textId="7777777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 rs1544410 vs rs2228570 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3AFABF36" w14:textId="7F93411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40865E92" w14:textId="46C177B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7DE6ECB7" w14:textId="2B7087B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F1414FB" w14:textId="07E2651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60759542" w14:textId="16985A3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</w:tr>
      <w:tr w:rsidR="00F658B8" w:rsidRPr="00F658B8" w14:paraId="36140918" w14:textId="77777777" w:rsidTr="00EF1491">
        <w:trPr>
          <w:trHeight w:val="28"/>
        </w:trPr>
        <w:tc>
          <w:tcPr>
            <w:tcW w:w="1922" w:type="pct"/>
          </w:tcPr>
          <w:p w14:paraId="0A3159B2" w14:textId="7777777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  rs1544410 vs rs731236 </w:t>
            </w:r>
          </w:p>
        </w:tc>
        <w:tc>
          <w:tcPr>
            <w:tcW w:w="611" w:type="pct"/>
            <w:vAlign w:val="center"/>
          </w:tcPr>
          <w:p w14:paraId="224AAC86" w14:textId="0189F41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3 </w:t>
            </w:r>
          </w:p>
        </w:tc>
        <w:tc>
          <w:tcPr>
            <w:tcW w:w="686" w:type="pct"/>
            <w:vAlign w:val="center"/>
          </w:tcPr>
          <w:p w14:paraId="25C966A0" w14:textId="6EA3D19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4 </w:t>
            </w:r>
          </w:p>
        </w:tc>
        <w:tc>
          <w:tcPr>
            <w:tcW w:w="686" w:type="pct"/>
            <w:vAlign w:val="center"/>
          </w:tcPr>
          <w:p w14:paraId="3A72C8B7" w14:textId="5E5B38B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484" w:type="pct"/>
            <w:vAlign w:val="center"/>
          </w:tcPr>
          <w:p w14:paraId="608ADDFC" w14:textId="0352946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611" w:type="pct"/>
            <w:vAlign w:val="center"/>
          </w:tcPr>
          <w:p w14:paraId="4A72EDA7" w14:textId="0AFEA92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7 </w:t>
            </w:r>
          </w:p>
        </w:tc>
      </w:tr>
      <w:tr w:rsidR="00F658B8" w:rsidRPr="00F658B8" w14:paraId="7195ACF7" w14:textId="77777777" w:rsidTr="00EF1491">
        <w:trPr>
          <w:trHeight w:val="28"/>
        </w:trPr>
        <w:tc>
          <w:tcPr>
            <w:tcW w:w="1922" w:type="pct"/>
          </w:tcPr>
          <w:p w14:paraId="39ADA700" w14:textId="7777777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  rs2228570 vs rs731236 </w:t>
            </w:r>
          </w:p>
        </w:tc>
        <w:tc>
          <w:tcPr>
            <w:tcW w:w="611" w:type="pct"/>
            <w:vAlign w:val="center"/>
          </w:tcPr>
          <w:p w14:paraId="55EC7733" w14:textId="0ECB991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8 </w:t>
            </w:r>
          </w:p>
        </w:tc>
        <w:tc>
          <w:tcPr>
            <w:tcW w:w="686" w:type="pct"/>
            <w:vAlign w:val="center"/>
          </w:tcPr>
          <w:p w14:paraId="6BA5D550" w14:textId="418D44E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25 </w:t>
            </w:r>
          </w:p>
        </w:tc>
        <w:tc>
          <w:tcPr>
            <w:tcW w:w="686" w:type="pct"/>
            <w:vAlign w:val="center"/>
          </w:tcPr>
          <w:p w14:paraId="53F54C95" w14:textId="7664191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484" w:type="pct"/>
            <w:vAlign w:val="center"/>
          </w:tcPr>
          <w:p w14:paraId="0487C6FA" w14:textId="7AD3D93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611" w:type="pct"/>
            <w:vAlign w:val="center"/>
          </w:tcPr>
          <w:p w14:paraId="67E905F0" w14:textId="6D958DD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 0.68</w:t>
            </w:r>
          </w:p>
        </w:tc>
      </w:tr>
    </w:tbl>
    <w:p w14:paraId="16196556" w14:textId="4F223BA7" w:rsidR="002E4706" w:rsidRDefault="002E4706" w:rsidP="002E4706">
      <w:pPr>
        <w:jc w:val="both"/>
        <w:rPr>
          <w:rFonts w:ascii="Times New Roman" w:hAnsi="Times New Roman" w:cs="Times New Roman"/>
        </w:rPr>
      </w:pPr>
    </w:p>
    <w:p w14:paraId="6F5749CF" w14:textId="375C6AF9" w:rsidR="00F658B8" w:rsidRPr="00CB3465" w:rsidRDefault="00CB3465" w:rsidP="002E4706">
      <w:pPr>
        <w:jc w:val="both"/>
        <w:rPr>
          <w:rFonts w:ascii="Times New Roman" w:hAnsi="Times New Roman" w:cs="Times New Roman"/>
        </w:rPr>
      </w:pPr>
      <w:r w:rsidRPr="00CB3465">
        <w:rPr>
          <w:rFonts w:ascii="Times New Roman" w:hAnsi="Times New Roman" w:cs="Times New Roman" w:hint="eastAsia"/>
        </w:rPr>
        <w:t>T</w:t>
      </w:r>
      <w:r w:rsidRPr="00CB3465">
        <w:rPr>
          <w:rFonts w:ascii="Times New Roman" w:hAnsi="Times New Roman" w:cs="Times New Roman"/>
        </w:rPr>
        <w:t xml:space="preserve">able </w:t>
      </w:r>
      <w:r w:rsidR="00874AAA">
        <w:rPr>
          <w:rFonts w:ascii="Times New Roman" w:hAnsi="Times New Roman" w:cs="Times New Roman"/>
        </w:rPr>
        <w:t>4</w:t>
      </w:r>
      <w:r w:rsidRPr="00CB3465">
        <w:rPr>
          <w:rFonts w:ascii="Times New Roman" w:hAnsi="Times New Roman" w:cs="Times New Roman"/>
        </w:rPr>
        <w:t xml:space="preserve">. The direct and indirect evidence of each compairson in the subgroup </w:t>
      </w:r>
      <w:r w:rsidR="00146412">
        <w:rPr>
          <w:rFonts w:ascii="Times New Roman" w:hAnsi="Times New Roman" w:cs="Times New Roman"/>
        </w:rPr>
        <w:t>two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2"/>
        <w:gridCol w:w="882"/>
        <w:gridCol w:w="1130"/>
        <w:gridCol w:w="821"/>
        <w:gridCol w:w="1080"/>
        <w:gridCol w:w="1111"/>
      </w:tblGrid>
      <w:tr w:rsidR="00F658B8" w:rsidRPr="00F658B8" w14:paraId="7A4A3780" w14:textId="77777777" w:rsidTr="00B27E8D">
        <w:trPr>
          <w:trHeight w:val="345"/>
        </w:trPr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15368" w14:textId="09D4ED3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658B8">
              <w:rPr>
                <w:rFonts w:ascii="Times New Roman" w:hAnsi="Times New Roman" w:cs="Times New Roman"/>
              </w:rPr>
              <w:t>omparison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93B49" w14:textId="4981F4E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658B8">
              <w:rPr>
                <w:rFonts w:ascii="Times New Roman" w:hAnsi="Times New Roman" w:cs="Times New Roman"/>
              </w:rPr>
              <w:t>irect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441D4" w14:textId="15E9012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658B8">
              <w:rPr>
                <w:rFonts w:ascii="Times New Roman" w:hAnsi="Times New Roman" w:cs="Times New Roman"/>
              </w:rPr>
              <w:t>ndirect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E217B" w14:textId="36A6A43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Diff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73FC1" w14:textId="3BDA1FB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5A150" w14:textId="77CB590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</w:rPr>
              <w:t>p-value</w:t>
            </w:r>
          </w:p>
        </w:tc>
      </w:tr>
      <w:tr w:rsidR="00F658B8" w:rsidRPr="00F658B8" w14:paraId="1B6FFBA2" w14:textId="77777777" w:rsidTr="00F658B8">
        <w:trPr>
          <w:trHeight w:val="360"/>
        </w:trPr>
        <w:tc>
          <w:tcPr>
            <w:tcW w:w="1976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0279C" w14:textId="25F752D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13641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A7A22" w14:textId="640023C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C5055" w14:textId="74690D7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8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28886" w14:textId="4EBEB39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C46A1" w14:textId="0CA89E7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E9967" w14:textId="3BD3B38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5CFA11F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52907" w14:textId="1B36D45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1615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75C45" w14:textId="217DCCF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36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B6981" w14:textId="2C50667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B5AAC" w14:textId="5E1CFC0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24608" w14:textId="28935B7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5A109" w14:textId="3829573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5AD3CD83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50DB6" w14:textId="25C88B8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3181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CA356" w14:textId="199D606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34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2EBB1" w14:textId="45884F9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0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8A9C9" w14:textId="1963587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4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65E9B" w14:textId="134473B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30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8514E" w14:textId="4D5525F4" w:rsidR="00F658B8" w:rsidRPr="006C2C54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</w:t>
            </w:r>
            <w:r w:rsidR="006C2C54"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F658B8" w:rsidRPr="00F658B8" w14:paraId="5DC91821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8012EE" w14:textId="54186F3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695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506BD" w14:textId="6530C67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07446" w14:textId="1B39FF6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2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9985AF" w14:textId="3487E00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A65C3" w14:textId="51B6B80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EC5D9" w14:textId="69BEB38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7B9713D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FA566" w14:textId="2E6267A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799793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BE159" w14:textId="1FCD2E3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0C994" w14:textId="1D72484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4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22017" w14:textId="4275179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5C66F" w14:textId="0B82A99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8A4D04" w14:textId="2EB0FD2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010461E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A0261" w14:textId="3DC128A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E49E72" w14:textId="14E62D0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F6B49" w14:textId="5D5A7B0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1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38A43" w14:textId="598AEBC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C15C5" w14:textId="0FE3054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BC98F" w14:textId="134F0E2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6C2C54" w:rsidRPr="00F658B8" w14:paraId="54185B9C" w14:textId="77777777" w:rsidTr="0084585A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EDE91" w14:textId="2A45249B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80500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5895E" w14:textId="399A1B09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55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3CFAA" w14:textId="680C021B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2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2718A" w14:textId="2FB9BDD8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28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AB197" w14:textId="03B4E0DD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83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BF4BB" w14:textId="7CED7C4C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B21C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6C2C54" w:rsidRPr="00F658B8" w14:paraId="5025497E" w14:textId="77777777" w:rsidTr="0084585A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F59EC" w14:textId="0D0E78EE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70A15" w14:textId="7F41FCFA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02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A9BFF" w14:textId="2192FDB4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4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F73B4" w14:textId="1F1BB809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46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6BA26" w14:textId="056FFC5A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83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02417" w14:textId="7E358D7B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B21C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6C2C54" w:rsidRPr="00F658B8" w14:paraId="08247722" w14:textId="77777777" w:rsidTr="0084585A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13706" w14:textId="68659B33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23F23" w14:textId="1CFFE8DE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58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D0CB7" w14:textId="2095515C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1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D8AA4" w14:textId="1B5EFF8E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76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C9E55" w14:textId="267EA8DA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30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2D3CF" w14:textId="715240F8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B21C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77DACB01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B100A" w14:textId="643FEF1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84DF5" w14:textId="350DAC5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3668C" w14:textId="68998E0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4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2120D" w14:textId="10DAEF6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B6D0A" w14:textId="2CFD604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2FD43" w14:textId="0F63995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49C252E1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AD323" w14:textId="1E0F55E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6F77E" w14:textId="03242EC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515771" w14:textId="1E23BC3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2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46C82" w14:textId="470AFB2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39BA1" w14:textId="5A97506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6589C" w14:textId="79F51A4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6CA5DC5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26578" w14:textId="035BE23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042522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551A5" w14:textId="08FEB5E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A0056" w14:textId="2E94EE9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10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B8B1B" w14:textId="4255D77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45690" w14:textId="393CD3C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99E4A" w14:textId="6D953B4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6BE4C7C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BFCBA" w14:textId="5359635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1615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1E845" w14:textId="1524541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89F6C" w14:textId="2DBBC73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1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8AB7B" w14:textId="315EAFA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75ED4" w14:textId="4C521D1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DE05A" w14:textId="053319D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648EE4A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099B2" w14:textId="1064BEF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3181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AE2E9" w14:textId="795E188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FF26B" w14:textId="29DF729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2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3AA65" w14:textId="260295D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CAF06" w14:textId="6C4221B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333D9" w14:textId="40142E7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207CDA1C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A5A49" w14:textId="2F2AD48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695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41F47" w14:textId="2BD7B24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00C38D" w14:textId="0CDEAF4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0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AF37A" w14:textId="1F6EF8A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B87E1" w14:textId="4BAEBD5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D8A69E" w14:textId="09A2E25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CA8D6F0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82E6C" w14:textId="1269031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799793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C6B1E" w14:textId="07CEF2A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65F3A" w14:textId="293F355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2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FFB54" w14:textId="4CC8FAA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99563" w14:textId="2C3DB0E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4E8EE" w14:textId="55B8606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0341A9E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AA547" w14:textId="4501B4E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0DDF8" w14:textId="4D4D9FE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06AE7" w14:textId="35FCDED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30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20AD7" w14:textId="6F5BC5B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6BBAA" w14:textId="4C16BF5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A2F44" w14:textId="1FB6EF7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56FF5EE1" w14:textId="77777777" w:rsidTr="00F658B8">
        <w:trPr>
          <w:trHeight w:val="360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E1437" w14:textId="3774CB5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80500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A0F48" w14:textId="6A1BF45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8F4AE" w14:textId="4D7A762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33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F818A" w14:textId="139EE70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96C2A" w14:textId="1B05F64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769B8" w14:textId="4EC5275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187F70B5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7CFEE" w14:textId="606B642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C628B" w14:textId="34D58A0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D4363" w14:textId="7F1CDAF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4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F2573" w14:textId="333FD21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C899C" w14:textId="51E9C31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827E5" w14:textId="0FEE4E6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6C2C54" w:rsidRPr="00F658B8" w14:paraId="648A6237" w14:textId="77777777" w:rsidTr="00B44966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3949C" w14:textId="70CCC40B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DE1BFC" w14:textId="7A89C092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4528A" w14:textId="11AD9482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4.7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F3042" w14:textId="4B26EF41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67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B0954" w14:textId="4A87E217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8.50 &lt;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19B94" w14:textId="7F6241F0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A46E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6C2C54" w:rsidRPr="00F658B8" w14:paraId="034026A6" w14:textId="77777777" w:rsidTr="00B44966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6D5F0" w14:textId="1E322FCA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F940F" w14:textId="06602CAE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FC670" w14:textId="329ECFF3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2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C7900" w14:textId="119C74B9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54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AC552" w14:textId="3A368FB6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6.87 &lt;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0D033" w14:textId="4C2D8375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A46E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0E56305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753EB" w14:textId="63A3B46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68C22" w14:textId="6CE1053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AE74B" w14:textId="0F92975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5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7F425" w14:textId="558EBF1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E2FB9" w14:textId="0BA73A8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97E7D" w14:textId="297D688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40A9CD85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86207" w14:textId="145D468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36410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77FAA" w14:textId="05C6F27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97F83" w14:textId="3C4FDE4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2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DADDD" w14:textId="5CD7D49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3D8FE" w14:textId="1AA6317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85CB9" w14:textId="74C554E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F74F29B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E3684" w14:textId="1F22509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13181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980CF" w14:textId="027A62C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F4497" w14:textId="2C2B854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721F6" w14:textId="1CA464E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0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4E8A52" w14:textId="69C01C0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30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D4F38" w14:textId="20F6D60D" w:rsidR="00F658B8" w:rsidRPr="00F658B8" w:rsidRDefault="006C2C54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5B52292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C074B" w14:textId="13454F8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lastRenderedPageBreak/>
              <w:t>rs11615 vs rs1695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499D5F" w14:textId="413BF86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71B15" w14:textId="34B5739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5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6B8BD" w14:textId="04ACFAE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A08C5" w14:textId="73B860F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F4CCD" w14:textId="036D7F3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6C9374C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12DA8" w14:textId="2ED7E3D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1799793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5052C" w14:textId="426B029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4418C" w14:textId="1E4EDAC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38C87" w14:textId="7CA9F9D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2C366" w14:textId="4A80673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F0E46" w14:textId="3B04D61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5C62897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334E1" w14:textId="4937DA4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3E410" w14:textId="56EC451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101E4" w14:textId="4123A6A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4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27DFE" w14:textId="3E41FFF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83DE9" w14:textId="57AAF82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BD5CF" w14:textId="54FE149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3ECEDE1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FD9C9" w14:textId="0E9B392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180500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43C55" w14:textId="49C947F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B4A5D" w14:textId="49DBB48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50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0C88C" w14:textId="477BDA8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0A78F5" w14:textId="07AB1B6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EF72A" w14:textId="4A47D5A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1BB8774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6ED8F5" w14:textId="7F22FE4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B8923" w14:textId="2CB06F6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A8F1C9" w14:textId="07AE95A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6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07F57" w14:textId="3E53905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3205D8" w14:textId="38B6661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71620" w14:textId="4878165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E5B5DB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3EA35" w14:textId="4317EB9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18D4B" w14:textId="07B5BBB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22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64825" w14:textId="61EF871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50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A7B60" w14:textId="3D1D6F5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73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BD3BC" w14:textId="2D463AF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30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6C689" w14:textId="691DCD6A" w:rsidR="00F658B8" w:rsidRPr="00F658B8" w:rsidRDefault="006C2C54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26183788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64D08" w14:textId="4E83ACF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68FC4" w14:textId="3F5EA20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63A6F" w14:textId="2C7A72D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8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C5AD7" w14:textId="7EADD6F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B5AB86" w14:textId="74F1D19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1D6C0" w14:textId="7C033B4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5E8ED060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7143B" w14:textId="4AD75CC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BDCFB" w14:textId="651E192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946C5" w14:textId="4EB7E42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6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CFF9C" w14:textId="67892EE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6C9E1" w14:textId="791C979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B9E26" w14:textId="58F1283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E1546D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CD209" w14:textId="7483704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1615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4C1CC" w14:textId="730D362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B7192" w14:textId="5CE4213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4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0CC4C" w14:textId="01D3970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A6CC8" w14:textId="69D29CC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C0128" w14:textId="4FD5200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19FDA42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B110D" w14:textId="4DC2097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1695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B7DB4" w14:textId="04A0D11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21F3C" w14:textId="2881C38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6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D50728" w14:textId="22C5F6C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05282" w14:textId="607F4D3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A4248" w14:textId="0EC14D2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6042F39A" w14:textId="77777777" w:rsidTr="00F658B8">
        <w:trPr>
          <w:trHeight w:val="360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EC6B4" w14:textId="2122CB3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1799793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2F3A35" w14:textId="4EDB9E4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8E124" w14:textId="5A53EFB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1EC69" w14:textId="611F5AB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1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732CF" w14:textId="0AE7797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30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53806" w14:textId="371147E6" w:rsidR="00F658B8" w:rsidRPr="00F658B8" w:rsidRDefault="006C2C54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48E1D5D3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84858" w14:textId="7A9CBDE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F5927" w14:textId="1DEC987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C1073" w14:textId="18A1E28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5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FD91A" w14:textId="2E3208A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8A5AA" w14:textId="6766E0E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86830" w14:textId="70CE276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249E9FD0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4D812" w14:textId="5DCA7B9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180500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D7AE2" w14:textId="08451F7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FF75D" w14:textId="5ED4F1D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62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1544B" w14:textId="2C58A95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BB336" w14:textId="20F0A74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7031A" w14:textId="4B4E7EF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8BAE67F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5BE35" w14:textId="61EC901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3AFC4" w14:textId="7685D20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AC1DA" w14:textId="06D79F3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7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BA541" w14:textId="2F7367D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F9F62" w14:textId="098F1FD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2343E" w14:textId="52C5F11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6C2C54" w:rsidRPr="00F658B8" w14:paraId="48B56F17" w14:textId="77777777" w:rsidTr="001B4F80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963E9" w14:textId="523EED06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671D6" w14:textId="5317DAE4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A2AB5" w14:textId="55354341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3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54749" w14:textId="7761FA10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43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C73CA" w14:textId="04C335C5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36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2F608" w14:textId="094E9AAF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2B108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6C2C54" w:rsidRPr="00F658B8" w14:paraId="450D61BA" w14:textId="77777777" w:rsidTr="001B4F80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3AB8E" w14:textId="5861777C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4B52B" w14:textId="2E31B919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35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6F8E8" w14:textId="4496C0E2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9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79E4B" w14:textId="66727EE8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40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07E0F" w14:textId="7CA0CCAB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 xml:space="preserve">-7.88 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0E4FB" w14:textId="7945E45C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2B108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3E5ED74F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AEFAB" w14:textId="1E79FE2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15029" w14:textId="495E496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CE17B" w14:textId="41335D2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3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2E215" w14:textId="2CC4063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81487" w14:textId="452F954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82ACC" w14:textId="4D7DC6D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27BC977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6CDA3" w14:textId="16136EF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3181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8D32A" w14:textId="1A52F81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9CAF8" w14:textId="7C05805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5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C8EB2" w14:textId="25011BE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B0D37" w14:textId="04BDD8C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C6ECEA" w14:textId="02317CE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4FEF303B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CA8C1" w14:textId="3D52C99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1799793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4C385" w14:textId="162A352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D817C" w14:textId="6C4605B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D466B" w14:textId="066A3C1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33E94" w14:textId="3487D39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48716" w14:textId="59CCBC7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6D20401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A2E16" w14:textId="71F9995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C1623" w14:textId="3DCADB9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A24A3" w14:textId="2A56A81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8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C7EF3" w14:textId="43BC9C1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EDBD0" w14:textId="38E1A53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3827E" w14:textId="438C1BB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B96ED4B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040E0" w14:textId="7D48C03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180500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CD699" w14:textId="56CAE11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185B8" w14:textId="40297DA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93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3D163" w14:textId="01C77EB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4B23B" w14:textId="25BA757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67798" w14:textId="7D38A38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254F449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A1F74" w14:textId="7BA69A4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EB86B" w14:textId="637E6A7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5CF04" w14:textId="03C7ADA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08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3A6BE" w14:textId="2E4C3E2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09C25" w14:textId="44C8AB0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2F81B" w14:textId="61563C1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517E615F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C4B25" w14:textId="2740150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ECD81" w14:textId="60729A8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5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E7C66" w14:textId="279F451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83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700D0" w14:textId="2429B26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17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70866" w14:textId="6EAF1F9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18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A0CEA" w14:textId="4F5AF64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</w:tr>
      <w:tr w:rsidR="00F658B8" w:rsidRPr="00F658B8" w14:paraId="1E32DC5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A56CB" w14:textId="1FD1F85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67783" w14:textId="5530287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18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395AF" w14:textId="338C824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2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24425" w14:textId="306E574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D3D05" w14:textId="1416F9D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18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AD323" w14:textId="507B65A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</w:tr>
      <w:tr w:rsidR="00F658B8" w:rsidRPr="00F658B8" w14:paraId="5E612BD5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B4AAD" w14:textId="5FE0836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AA120" w14:textId="10C3507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43187" w14:textId="2FF1909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CC6E8" w14:textId="1E87036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79B54" w14:textId="053E45C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ED8D5" w14:textId="4106FB5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5121438C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B7D05" w14:textId="6E9E7D5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695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67EA7" w14:textId="453ED56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5A3CF" w14:textId="168CE92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8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A1F8D" w14:textId="6030047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95EE1" w14:textId="69A4DEA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9C4D7" w14:textId="74FF8A3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1DCD885F" w14:textId="77777777" w:rsidTr="00F658B8">
        <w:trPr>
          <w:trHeight w:val="360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92ABA" w14:textId="054DCBF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799793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4A2D6" w14:textId="0B2251C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7DB76" w14:textId="3EA7CD1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5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B111D" w14:textId="538E8B8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C57CE" w14:textId="073799E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1649D" w14:textId="7B18EB7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FBF944B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553DD" w14:textId="45551E6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799793 vs rs180500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EAB9C" w14:textId="4529E78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A4042" w14:textId="73A39B0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6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013D8" w14:textId="3AE78E7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62694" w14:textId="48BFC58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2BED3" w14:textId="000A092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1F3535BE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8F3F5" w14:textId="6CEFB67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799793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602CB" w14:textId="37B886A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6001C" w14:textId="3D12F23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7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F0E43" w14:textId="31B2F76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2DCE1" w14:textId="2B50B4F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09AF2" w14:textId="523B37D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988D185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B8F5E" w14:textId="6BF00CB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lastRenderedPageBreak/>
              <w:t>rs1799793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7FCF4" w14:textId="7324D91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FFAD4" w14:textId="67A9371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0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656DA" w14:textId="61B2A72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EE01C" w14:textId="1DC32F1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8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84FC4" w14:textId="63F1D6A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</w:tr>
      <w:tr w:rsidR="00F658B8" w:rsidRPr="00F658B8" w14:paraId="2BFA0B1D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AA173" w14:textId="6691905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799793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C8808" w14:textId="795B562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30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BA00D" w14:textId="4004523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9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80A62" w14:textId="00D29ED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32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32E84" w14:textId="19B52C3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7.30 &lt;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C3A6B" w14:textId="5B349182" w:rsidR="00F658B8" w:rsidRPr="00F658B8" w:rsidRDefault="006C2C54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0E7DA08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9351F" w14:textId="0E4DAAE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799793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0DFC9" w14:textId="1744144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5DC9D" w14:textId="29CAC2C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D4E86" w14:textId="6EF9636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A3C33" w14:textId="6B71309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46258" w14:textId="7060FB8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6491505C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39391" w14:textId="73D3C99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799793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A5DB8" w14:textId="7107E06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A4F76" w14:textId="56399DB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5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71FD6" w14:textId="030A9CA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D108A" w14:textId="4CA788C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02FA9" w14:textId="5236845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6C2C54" w:rsidRPr="00F658B8" w14:paraId="1DCB16EA" w14:textId="77777777" w:rsidTr="003F3A67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4CB9D" w14:textId="1A7AB164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7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F31F2" w14:textId="6FF3FB27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07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BE5CF" w14:textId="7DF6FF59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42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C0852" w14:textId="07AF0706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5.49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80EA0" w14:textId="60AD373C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34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EBFE" w14:textId="6582C127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17421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6C2C54" w:rsidRPr="00F658B8" w14:paraId="5B87CB1E" w14:textId="77777777" w:rsidTr="003F3A67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AC5DC" w14:textId="4697E53E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8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716950" w14:textId="4C42573C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65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E20125" w14:textId="28197F3A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5.2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2D589" w14:textId="75329328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60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6D498" w14:textId="3044637D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37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68D4E" w14:textId="733C27F4" w:rsidR="006C2C54" w:rsidRPr="00F658B8" w:rsidRDefault="006C2C54" w:rsidP="006C2C5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17421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6F36A24B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81951" w14:textId="6C471C1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7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F68FA" w14:textId="33D1346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AEE8C" w14:textId="7BD335B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5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E65BF" w14:textId="064D291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23804" w14:textId="60B6E81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BACF3" w14:textId="63F1DA8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1D93A3C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D040B" w14:textId="046CD51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9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BBB7C" w14:textId="795AB52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46455" w14:textId="27E43D2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6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9D404" w14:textId="71D5EC0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76DB3" w14:textId="0FA4DED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85A7A" w14:textId="4305AFC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01DAE8F7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E0E1C" w14:textId="31B28DC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4911414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9056A" w14:textId="29F6BD3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94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18ACC" w14:textId="79C6260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3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6A567" w14:textId="41AE7B3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59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42C78" w14:textId="5DBACE1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92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ADF72" w14:textId="6282318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36</w:t>
            </w:r>
          </w:p>
        </w:tc>
      </w:tr>
      <w:tr w:rsidR="00F658B8" w:rsidRPr="00F658B8" w14:paraId="725FE4A6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80952" w14:textId="4ABD163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885479 vs rs1805006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2FCBC" w14:textId="530A64C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01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6634F" w14:textId="6271B18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C8B37" w14:textId="17CE541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59BB1" w14:textId="6712EC8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29F8E" w14:textId="5C09BA9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2628B665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39AE1" w14:textId="6979894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7 vs rs1805008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0AA35" w14:textId="7695087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16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E96B0" w14:textId="4E71BD1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792D5" w14:textId="7C70779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41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8FEB9" w14:textId="01A7EFD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28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0D71A" w14:textId="22A7B50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</w:tr>
      <w:tr w:rsidR="00F658B8" w:rsidRPr="00F658B8" w14:paraId="7D5AF17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A1224" w14:textId="1C674FD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7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375E8" w14:textId="4278D3D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F008D" w14:textId="3063ABA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59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4EEB3" w14:textId="6B8A363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61BD3" w14:textId="7332C20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63C79" w14:textId="7D4A827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68CF043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DE6F4" w14:textId="70AC87E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7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5FD16" w14:textId="00D2400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AFB80" w14:textId="1CEFD0D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3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F346A" w14:textId="25CD1A9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ABB53" w14:textId="2BD50D7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11987" w14:textId="2771EC1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261358A9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A183A" w14:textId="5BB4FBF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7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87D4C" w14:textId="4932D45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80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BC4B8" w14:textId="3E0A2FB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6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6A733" w14:textId="27D4FB8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85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93FFF" w14:textId="30C19261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37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8E5C3" w14:textId="65D5C176" w:rsidR="00F658B8" w:rsidRPr="006C2C54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2</w:t>
            </w:r>
            <w:r w:rsidR="006C2C54"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F658B8" w:rsidRPr="00F658B8" w14:paraId="605C7C3F" w14:textId="77777777" w:rsidTr="00F658B8">
        <w:trPr>
          <w:trHeight w:val="360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D17AC" w14:textId="1514EEA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7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F36C6" w14:textId="5F14A70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06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52112" w14:textId="36599FE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54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292E5" w14:textId="27571B6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60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A2F7C" w14:textId="53C3461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3.27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C8F26" w14:textId="43224702" w:rsidR="00F658B8" w:rsidRPr="00F658B8" w:rsidRDefault="006C2C54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09D4C88A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755C0" w14:textId="5CC600F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8 vs rs25487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19656" w14:textId="021DD4D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12A99" w14:textId="4D7B653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74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C02C0" w14:textId="633C293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2716B" w14:textId="7210A81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5DE7A" w14:textId="040DAF5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371929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DFDEB" w14:textId="753C6D0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8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DBD6A" w14:textId="1AA17A7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86C17" w14:textId="3FE524C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1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78D5E" w14:textId="6FD9F65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70EEB" w14:textId="2D128BF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3F096" w14:textId="3B907D5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7562A2DC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0C0FC" w14:textId="57A5C7B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8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ABC38" w14:textId="0DEC031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39173" w14:textId="323E442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FD234" w14:textId="19C9164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61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FDE2C" w14:textId="5268B60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74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B0A30" w14:textId="161B02C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</w:tr>
      <w:tr w:rsidR="00F658B8" w:rsidRPr="00F658B8" w14:paraId="1AA0B757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EC070" w14:textId="1A8C43B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1805008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269AD" w14:textId="120EC868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67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CD043" w14:textId="5C2AFA1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7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E7FF2" w14:textId="77C9736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2.04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7F2615" w14:textId="065C82C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3.37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4ABD3" w14:textId="611E4B1F" w:rsidR="00F658B8" w:rsidRPr="00F658B8" w:rsidRDefault="006C2C54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C2C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*</w:t>
            </w:r>
          </w:p>
        </w:tc>
      </w:tr>
      <w:tr w:rsidR="00F658B8" w:rsidRPr="00F658B8" w14:paraId="7A2A44A2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6377C" w14:textId="448F07F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7 vs rs2548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5C73D" w14:textId="3E311A1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92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93A63" w14:textId="7CC3E21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73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1CFE5" w14:textId="01C65DF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19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13545" w14:textId="3210524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54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570EF" w14:textId="3732584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59</w:t>
            </w:r>
          </w:p>
        </w:tc>
      </w:tr>
      <w:tr w:rsidR="00F658B8" w:rsidRPr="00F658B8" w14:paraId="1F9750C7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7E374" w14:textId="37A4157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7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FB54F" w14:textId="257B95F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B6300" w14:textId="113594C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0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1E5E5" w14:textId="6ECB8E4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D5570" w14:textId="33FBA8C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37BF5" w14:textId="5887BD74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AA737D4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2B5EB" w14:textId="2DE9C469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7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908A5" w14:textId="0CCA0A1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D7770" w14:textId="3DF1243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2.56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BD7D5" w14:textId="716652E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3DF8C" w14:textId="4B11C8B5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3B72E" w14:textId="044D959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4E7148D3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58ADF" w14:textId="237B76B7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9 vs rs4911414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34EB0" w14:textId="7A32C8C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EAC53" w14:textId="094C5DB2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1.21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5C5B1" w14:textId="636602E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DF376" w14:textId="78B9503B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1DFBD" w14:textId="7847E7E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39DB4E93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3A775" w14:textId="17064A5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25489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10DB6" w14:textId="5B33F73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37D0CA" w14:textId="739FB7F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65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1AEC5" w14:textId="4B2C08E6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AB027" w14:textId="01F4BC0C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4BA49" w14:textId="24DEC8F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F658B8" w:rsidRPr="00F658B8" w14:paraId="200A1620" w14:textId="77777777" w:rsidTr="00F658B8">
        <w:trPr>
          <w:trHeight w:val="345"/>
        </w:trPr>
        <w:tc>
          <w:tcPr>
            <w:tcW w:w="197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21EE4" w14:textId="2975F50F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hAnsi="Times New Roman" w:cs="Times New Roman"/>
                <w:color w:val="000000"/>
              </w:rPr>
              <w:t>rs4911414 vs rs885479</w:t>
            </w:r>
          </w:p>
        </w:tc>
        <w:tc>
          <w:tcPr>
            <w:tcW w:w="53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984416" w14:textId="2D46F760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89</w:t>
            </w:r>
          </w:p>
        </w:tc>
        <w:tc>
          <w:tcPr>
            <w:tcW w:w="68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8EDEA" w14:textId="168CD6D3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1.47</w:t>
            </w:r>
          </w:p>
        </w:tc>
        <w:tc>
          <w:tcPr>
            <w:tcW w:w="49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BEF65" w14:textId="341A11ED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42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BB0CF" w14:textId="672E908E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-0.78</w:t>
            </w:r>
          </w:p>
        </w:tc>
        <w:tc>
          <w:tcPr>
            <w:tcW w:w="669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44F7C" w14:textId="006C812A" w:rsidR="00F658B8" w:rsidRPr="00F658B8" w:rsidRDefault="00F658B8" w:rsidP="00F658B8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658B8">
              <w:rPr>
                <w:rFonts w:ascii="Times New Roman" w:eastAsia="DengXian" w:hAnsi="Times New Roman" w:cs="Times New Roman"/>
                <w:color w:val="000000"/>
              </w:rPr>
              <w:t>0.4331</w:t>
            </w:r>
          </w:p>
        </w:tc>
      </w:tr>
    </w:tbl>
    <w:p w14:paraId="3DFF8771" w14:textId="6815A63F" w:rsidR="002E4706" w:rsidRDefault="00317F61" w:rsidP="002E470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*”</w:t>
      </w:r>
      <w:r w:rsidRPr="00603D2C">
        <w:rPr>
          <w:rFonts w:ascii="Times New Roman" w:hAnsi="Times New Roman" w:cs="Times New Roman"/>
        </w:rPr>
        <w:t xml:space="preserve"> indicates statistical difference (P&lt;0.05).</w:t>
      </w:r>
    </w:p>
    <w:p w14:paraId="0EFBCE46" w14:textId="77777777" w:rsidR="002E4706" w:rsidRDefault="002E4706" w:rsidP="002E4706">
      <w:pPr>
        <w:jc w:val="both"/>
        <w:rPr>
          <w:rFonts w:ascii="Times New Roman" w:hAnsi="Times New Roman" w:cs="Times New Roman"/>
        </w:rPr>
      </w:pPr>
    </w:p>
    <w:p w14:paraId="6D297EE9" w14:textId="77777777" w:rsidR="00223A69" w:rsidRDefault="00223A69"/>
    <w:sectPr w:rsidR="00223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DengXian (西文正文)">
    <w:altName w:val="DengXian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06"/>
    <w:rsid w:val="00034F49"/>
    <w:rsid w:val="00117832"/>
    <w:rsid w:val="00146412"/>
    <w:rsid w:val="00223A69"/>
    <w:rsid w:val="002E4706"/>
    <w:rsid w:val="00317F61"/>
    <w:rsid w:val="00546CDE"/>
    <w:rsid w:val="006C2C54"/>
    <w:rsid w:val="00874AAA"/>
    <w:rsid w:val="008B6C33"/>
    <w:rsid w:val="00B247E9"/>
    <w:rsid w:val="00CB3465"/>
    <w:rsid w:val="00F6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4075F"/>
  <w15:chartTrackingRefBased/>
  <w15:docId w15:val="{5FA4D532-2B8E-2244-83CA-DBD35D169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ONGTI SC BLACK" w:hAnsi="Times New Roman" w:cs="DengXian (西文正文)"/>
        <w:color w:val="000000" w:themeColor="text1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706"/>
    <w:rPr>
      <w:rFonts w:ascii="宋体" w:eastAsia="宋体" w:hAnsi="宋体" w:cs="宋体"/>
      <w:color w:val="auto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E470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ONGTI SC BLACK" w:hAnsi="Times New Roman" w:cs="DengXian (西文正文)"/>
      <w:b/>
      <w:bCs/>
      <w:color w:val="000000" w:themeColor="text1"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706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2"/>
      <w:sz w:val="32"/>
      <w:szCs w:val="32"/>
    </w:rPr>
  </w:style>
  <w:style w:type="paragraph" w:styleId="3">
    <w:name w:val="heading 3"/>
    <w:basedOn w:val="a"/>
    <w:link w:val="30"/>
    <w:uiPriority w:val="9"/>
    <w:qFormat/>
    <w:rsid w:val="002E470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70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2E470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E4706"/>
    <w:rPr>
      <w:rFonts w:ascii="宋体" w:eastAsia="宋体" w:hAnsi="宋体" w:cs="宋体"/>
      <w:b/>
      <w:bCs/>
      <w:color w:val="auto"/>
      <w:kern w:val="0"/>
      <w:sz w:val="27"/>
      <w:szCs w:val="27"/>
    </w:rPr>
  </w:style>
  <w:style w:type="character" w:styleId="a3">
    <w:name w:val="Strong"/>
    <w:basedOn w:val="a0"/>
    <w:uiPriority w:val="22"/>
    <w:qFormat/>
    <w:rsid w:val="002E4706"/>
    <w:rPr>
      <w:b/>
      <w:bCs/>
    </w:rPr>
  </w:style>
  <w:style w:type="character" w:styleId="a4">
    <w:name w:val="Hyperlink"/>
    <w:basedOn w:val="a0"/>
    <w:uiPriority w:val="99"/>
    <w:unhideWhenUsed/>
    <w:rsid w:val="002E4706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E4706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2E4706"/>
    <w:pPr>
      <w:widowControl w:val="0"/>
    </w:pPr>
    <w:rPr>
      <w:rFonts w:ascii="Times New Roman" w:eastAsia="SONGTI SC BLACK" w:hAnsi="Times New Roman" w:cs="DengXian (西文正文)"/>
      <w:color w:val="000000" w:themeColor="text1"/>
      <w:kern w:val="2"/>
      <w:sz w:val="28"/>
      <w:szCs w:val="28"/>
    </w:rPr>
  </w:style>
  <w:style w:type="character" w:customStyle="1" w:styleId="a7">
    <w:name w:val="批注文字 字符"/>
    <w:basedOn w:val="a0"/>
    <w:link w:val="a6"/>
    <w:uiPriority w:val="99"/>
    <w:semiHidden/>
    <w:rsid w:val="002E4706"/>
  </w:style>
  <w:style w:type="paragraph" w:styleId="a8">
    <w:name w:val="annotation subject"/>
    <w:basedOn w:val="a6"/>
    <w:next w:val="a6"/>
    <w:link w:val="a9"/>
    <w:uiPriority w:val="99"/>
    <w:semiHidden/>
    <w:unhideWhenUsed/>
    <w:rsid w:val="002E470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E4706"/>
    <w:rPr>
      <w:b/>
      <w:bCs/>
    </w:rPr>
  </w:style>
  <w:style w:type="paragraph" w:styleId="aa">
    <w:name w:val="Normal (Web)"/>
    <w:basedOn w:val="a"/>
    <w:uiPriority w:val="99"/>
    <w:unhideWhenUsed/>
    <w:rsid w:val="002E4706"/>
    <w:pPr>
      <w:spacing w:before="100" w:beforeAutospacing="1" w:after="100" w:afterAutospacing="1"/>
    </w:pPr>
  </w:style>
  <w:style w:type="character" w:styleId="ab">
    <w:name w:val="Unresolved Mention"/>
    <w:basedOn w:val="a0"/>
    <w:uiPriority w:val="99"/>
    <w:semiHidden/>
    <w:unhideWhenUsed/>
    <w:rsid w:val="002E470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2E4706"/>
  </w:style>
  <w:style w:type="character" w:styleId="ac">
    <w:name w:val="FollowedHyperlink"/>
    <w:basedOn w:val="a0"/>
    <w:uiPriority w:val="99"/>
    <w:semiHidden/>
    <w:unhideWhenUsed/>
    <w:rsid w:val="002E4706"/>
    <w:rPr>
      <w:color w:val="954F72" w:themeColor="followedHyperlink"/>
      <w:u w:val="single"/>
    </w:rPr>
  </w:style>
  <w:style w:type="character" w:customStyle="1" w:styleId="label">
    <w:name w:val="label"/>
    <w:basedOn w:val="a0"/>
    <w:rsid w:val="002E4706"/>
  </w:style>
  <w:style w:type="paragraph" w:customStyle="1" w:styleId="11">
    <w:name w:val="书目1"/>
    <w:basedOn w:val="a"/>
    <w:link w:val="Bibliography"/>
    <w:rsid w:val="002E4706"/>
    <w:pPr>
      <w:widowControl w:val="0"/>
      <w:tabs>
        <w:tab w:val="left" w:pos="380"/>
      </w:tabs>
      <w:spacing w:after="240"/>
      <w:ind w:left="384" w:hanging="384"/>
      <w:jc w:val="both"/>
    </w:pPr>
    <w:rPr>
      <w:rFonts w:ascii="Times New Roman" w:eastAsia="SONGTI SC BLACK" w:hAnsi="Times New Roman" w:cs="Times New Roman"/>
      <w:color w:val="000000" w:themeColor="text1"/>
      <w:kern w:val="2"/>
      <w:sz w:val="28"/>
      <w:szCs w:val="28"/>
    </w:rPr>
  </w:style>
  <w:style w:type="character" w:customStyle="1" w:styleId="Bibliography">
    <w:name w:val="Bibliography 字符"/>
    <w:basedOn w:val="a0"/>
    <w:link w:val="11"/>
    <w:rsid w:val="002E4706"/>
    <w:rPr>
      <w:rFonts w:cs="Times New Roman"/>
    </w:rPr>
  </w:style>
  <w:style w:type="table" w:styleId="ad">
    <w:name w:val="Table Grid"/>
    <w:basedOn w:val="a1"/>
    <w:uiPriority w:val="39"/>
    <w:rsid w:val="002E4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2E4706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E4706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2E4706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a"/>
    <w:rsid w:val="002E4706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</w:rPr>
  </w:style>
  <w:style w:type="paragraph" w:customStyle="1" w:styleId="xl66">
    <w:name w:val="xl66"/>
    <w:basedOn w:val="a"/>
    <w:rsid w:val="002E470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7">
    <w:name w:val="xl67"/>
    <w:basedOn w:val="a"/>
    <w:rsid w:val="002E470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8">
    <w:name w:val="xl68"/>
    <w:basedOn w:val="a"/>
    <w:rsid w:val="002E470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9">
    <w:name w:val="xl69"/>
    <w:basedOn w:val="a"/>
    <w:rsid w:val="002E470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0">
    <w:name w:val="xl70"/>
    <w:basedOn w:val="a"/>
    <w:rsid w:val="002E470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1">
    <w:name w:val="xl71"/>
    <w:basedOn w:val="a"/>
    <w:rsid w:val="002E4706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8"/>
      <w:szCs w:val="28"/>
    </w:rPr>
  </w:style>
  <w:style w:type="paragraph" w:styleId="ae">
    <w:name w:val="header"/>
    <w:basedOn w:val="a"/>
    <w:link w:val="af"/>
    <w:uiPriority w:val="99"/>
    <w:unhideWhenUsed/>
    <w:rsid w:val="002E47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ONGTI SC BLACK" w:hAnsi="Times New Roman" w:cs="DengXian (西文正文)"/>
      <w:color w:val="000000" w:themeColor="text1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47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4706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ONGTI SC BLACK" w:hAnsi="Times New Roman" w:cs="DengXian (西文正文)"/>
      <w:color w:val="000000" w:themeColor="text1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4706"/>
    <w:rPr>
      <w:sz w:val="18"/>
      <w:szCs w:val="18"/>
    </w:rPr>
  </w:style>
  <w:style w:type="paragraph" w:styleId="af2">
    <w:name w:val="Revision"/>
    <w:hidden/>
    <w:uiPriority w:val="99"/>
    <w:semiHidden/>
    <w:rsid w:val="002E4706"/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3">
    <w:name w:val="xl63"/>
    <w:basedOn w:val="a"/>
    <w:rsid w:val="002E470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a"/>
    <w:rsid w:val="002E470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2E470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3">
    <w:name w:val="xl73"/>
    <w:basedOn w:val="a"/>
    <w:rsid w:val="002E470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a"/>
    <w:rsid w:val="002E470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a"/>
    <w:rsid w:val="002E470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a"/>
    <w:rsid w:val="002E470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7">
    <w:name w:val="xl77"/>
    <w:basedOn w:val="a"/>
    <w:rsid w:val="002E470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</dc:creator>
  <cp:keywords/>
  <dc:description/>
  <cp:lastModifiedBy>Zhang Lu</cp:lastModifiedBy>
  <cp:revision>10</cp:revision>
  <dcterms:created xsi:type="dcterms:W3CDTF">2022-07-12T07:33:00Z</dcterms:created>
  <dcterms:modified xsi:type="dcterms:W3CDTF">2023-01-26T05:22:00Z</dcterms:modified>
</cp:coreProperties>
</file>